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8824F" w14:textId="0B3053AB" w:rsidR="00B94398" w:rsidRPr="001C1619" w:rsidRDefault="009D7894" w:rsidP="001C1619">
      <w:pPr>
        <w:rPr>
          <w:b/>
          <w:bCs/>
        </w:rPr>
      </w:pPr>
      <w:r w:rsidRPr="001C1619">
        <w:rPr>
          <w:b/>
          <w:bCs/>
        </w:rPr>
        <w:t xml:space="preserve">S3 </w:t>
      </w:r>
      <w:r w:rsidR="00B94398" w:rsidRPr="001C1619">
        <w:rPr>
          <w:b/>
          <w:bCs/>
        </w:rPr>
        <w:t>Table.</w:t>
      </w:r>
      <w:r w:rsidR="00B94398" w:rsidRPr="001C1619">
        <w:t xml:space="preserve"> </w:t>
      </w:r>
      <w:r w:rsidR="002E7037" w:rsidRPr="006527C6">
        <w:rPr>
          <w:b/>
        </w:rPr>
        <w:t xml:space="preserve">Branch diversity </w:t>
      </w:r>
      <w:r w:rsidR="005A1055" w:rsidRPr="006527C6">
        <w:rPr>
          <w:b/>
        </w:rPr>
        <w:t>(</w:t>
      </w:r>
      <w:r w:rsidR="005A1055" w:rsidRPr="006527C6">
        <w:rPr>
          <w:b/>
          <w:i/>
        </w:rPr>
        <w:t>Bd</w:t>
      </w:r>
      <w:r w:rsidR="005A1055" w:rsidRPr="006527C6">
        <w:rPr>
          <w:b/>
        </w:rPr>
        <w:t xml:space="preserve">) </w:t>
      </w:r>
      <w:r w:rsidR="002E7037" w:rsidRPr="006527C6">
        <w:rPr>
          <w:b/>
        </w:rPr>
        <w:t>property 4</w:t>
      </w:r>
      <w:r w:rsidR="00A31F21">
        <w:rPr>
          <w:b/>
        </w:rPr>
        <w:t xml:space="preserve">. </w:t>
      </w:r>
      <w:r w:rsidR="00A31F21">
        <w:t xml:space="preserve">Hypothetical </w:t>
      </w:r>
      <w:r w:rsidR="003E447C">
        <w:t xml:space="preserve">haplotype </w:t>
      </w:r>
      <w:r w:rsidR="00A31F21">
        <w:t xml:space="preserve">networks </w:t>
      </w:r>
      <w:r w:rsidR="00D834CE">
        <w:t xml:space="preserve">that </w:t>
      </w:r>
      <w:r w:rsidR="00A31F21">
        <w:t>show</w:t>
      </w:r>
      <w:r w:rsidR="002E7037" w:rsidRPr="001C1619">
        <w:t xml:space="preserve"> how </w:t>
      </w:r>
      <w:r w:rsidR="005A1055" w:rsidRPr="001C1619">
        <w:rPr>
          <w:i/>
        </w:rPr>
        <w:t>Bd</w:t>
      </w:r>
      <w:r w:rsidR="005A1055" w:rsidRPr="001C1619">
        <w:t xml:space="preserve"> </w:t>
      </w:r>
      <w:r w:rsidR="002E7037" w:rsidRPr="001C1619">
        <w:t xml:space="preserve">increases as the </w:t>
      </w:r>
      <w:r w:rsidR="004E7A77" w:rsidRPr="001C1619">
        <w:t>frequency</w:t>
      </w:r>
      <w:r w:rsidR="002E7037" w:rsidRPr="001C1619">
        <w:t xml:space="preserve"> </w:t>
      </w:r>
      <w:r w:rsidR="007A202D" w:rsidRPr="001C1619">
        <w:t xml:space="preserve">(number of </w:t>
      </w:r>
      <w:r w:rsidR="00D834CE">
        <w:t>individuals</w:t>
      </w:r>
      <w:r w:rsidR="007A202D" w:rsidRPr="001C1619">
        <w:t xml:space="preserve">) </w:t>
      </w:r>
      <w:r w:rsidR="004E7A77" w:rsidRPr="001C1619">
        <w:t xml:space="preserve">among haplotype classes </w:t>
      </w:r>
      <w:r w:rsidR="005A1055" w:rsidRPr="001C1619">
        <w:t>(</w:t>
      </w:r>
      <w:proofErr w:type="spellStart"/>
      <w:r w:rsidR="00D834CE">
        <w:rPr>
          <w:i/>
        </w:rPr>
        <w:t>ni</w:t>
      </w:r>
      <w:r w:rsidR="005A1055" w:rsidRPr="001C1619">
        <w:rPr>
          <w:i/>
        </w:rPr>
        <w:t>Hc</w:t>
      </w:r>
      <w:proofErr w:type="spellEnd"/>
      <w:r w:rsidR="005A1055" w:rsidRPr="001C1619">
        <w:t xml:space="preserve">) </w:t>
      </w:r>
      <w:r w:rsidR="004E7A77" w:rsidRPr="001C1619">
        <w:t>even</w:t>
      </w:r>
      <w:r w:rsidR="00A31F21">
        <w:t>s</w:t>
      </w:r>
      <w:r w:rsidR="004E7A77" w:rsidRPr="001C1619">
        <w:t xml:space="preserve"> out. </w:t>
      </w:r>
      <w:r w:rsidR="003E447C">
        <w:t>T</w:t>
      </w:r>
      <w:r w:rsidR="005A1055" w:rsidRPr="001C1619">
        <w:t xml:space="preserve">he breakdown </w:t>
      </w:r>
      <w:r w:rsidR="003E447C">
        <w:t xml:space="preserve">illustrates </w:t>
      </w:r>
      <w:r w:rsidR="005A1055" w:rsidRPr="001C1619">
        <w:t xml:space="preserve">seven </w:t>
      </w:r>
      <w:r w:rsidR="003E447C">
        <w:t>n</w:t>
      </w:r>
      <w:r w:rsidR="005A1055" w:rsidRPr="001C1619">
        <w:t>etwork</w:t>
      </w:r>
      <w:r w:rsidR="007A202D" w:rsidRPr="001C1619">
        <w:t>s</w:t>
      </w:r>
      <w:r w:rsidR="005A1055" w:rsidRPr="001C1619">
        <w:t xml:space="preserve">, all with 240 </w:t>
      </w:r>
      <w:r w:rsidR="00FD21B3">
        <w:t>individuals</w:t>
      </w:r>
      <w:r w:rsidR="005A1055" w:rsidRPr="001C1619">
        <w:t xml:space="preserve"> and 6 haplotype classes</w:t>
      </w:r>
      <w:r w:rsidR="007A202D" w:rsidRPr="001C1619">
        <w:t xml:space="preserve"> (</w:t>
      </w:r>
      <w:r w:rsidR="00FD21B3">
        <w:t>of</w:t>
      </w:r>
      <w:r w:rsidR="007A202D" w:rsidRPr="001C1619">
        <w:t xml:space="preserve"> any</w:t>
      </w:r>
      <w:r w:rsidR="00FD21B3">
        <w:t xml:space="preserve"> given</w:t>
      </w:r>
      <w:r w:rsidR="007A202D" w:rsidRPr="001C1619">
        <w:t xml:space="preserve"> number of branches)</w:t>
      </w:r>
      <w:r w:rsidR="005A1055" w:rsidRPr="001C1619">
        <w:t xml:space="preserve">, </w:t>
      </w:r>
      <w:r w:rsidR="00286FD1" w:rsidRPr="001C1619">
        <w:t xml:space="preserve">and </w:t>
      </w:r>
      <w:r w:rsidR="005A1055" w:rsidRPr="001C1619">
        <w:t>with the frequency among haplotype classes becoming more even</w:t>
      </w:r>
      <w:r w:rsidR="00006779" w:rsidRPr="001C1619">
        <w:t xml:space="preserve"> from network 1 </w:t>
      </w:r>
      <w:r w:rsidR="00E23CAB" w:rsidRPr="001C1619">
        <w:t xml:space="preserve">(highly skewed) </w:t>
      </w:r>
      <w:r w:rsidR="00006779" w:rsidRPr="001C1619">
        <w:t>to 7</w:t>
      </w:r>
      <w:r w:rsidR="00E23CAB" w:rsidRPr="001C1619">
        <w:t xml:space="preserve"> (even frequencies)</w:t>
      </w:r>
      <w:r w:rsidR="00B3220A" w:rsidRPr="001C1619">
        <w:t>.</w:t>
      </w:r>
      <w:r w:rsidR="005A1055" w:rsidRPr="001C1619">
        <w:t xml:space="preserve"> </w:t>
      </w:r>
      <w:r w:rsidR="00286FD1" w:rsidRPr="001C1619">
        <w:t>Columns indicate</w:t>
      </w:r>
      <w:r w:rsidR="009F5B79" w:rsidRPr="001C1619">
        <w:t xml:space="preserve"> network,</w:t>
      </w:r>
      <w:r w:rsidR="00286FD1" w:rsidRPr="001C1619">
        <w:t xml:space="preserve"> h</w:t>
      </w:r>
      <w:r w:rsidR="00B3220A" w:rsidRPr="001C1619">
        <w:t>aplotype class (</w:t>
      </w:r>
      <w:proofErr w:type="spellStart"/>
      <w:r w:rsidR="00B3220A" w:rsidRPr="001C1619">
        <w:rPr>
          <w:i/>
        </w:rPr>
        <w:t>Hc</w:t>
      </w:r>
      <w:proofErr w:type="spellEnd"/>
      <w:r w:rsidR="00631EA9" w:rsidRPr="001C1619">
        <w:t xml:space="preserve">), </w:t>
      </w:r>
      <w:r w:rsidR="00E23CAB" w:rsidRPr="001C1619">
        <w:t xml:space="preserve">frequency or </w:t>
      </w:r>
      <w:r w:rsidR="00631EA9" w:rsidRPr="001C1619">
        <w:t xml:space="preserve">number of </w:t>
      </w:r>
      <w:r w:rsidR="00FD21B3">
        <w:t>individuals</w:t>
      </w:r>
      <w:r w:rsidR="00631EA9" w:rsidRPr="001C1619">
        <w:t xml:space="preserve"> p</w:t>
      </w:r>
      <w:r w:rsidR="001006E1">
        <w:t>er haplotype class (</w:t>
      </w:r>
      <w:proofErr w:type="spellStart"/>
      <w:r w:rsidR="00FD21B3">
        <w:rPr>
          <w:i/>
        </w:rPr>
        <w:t>ni</w:t>
      </w:r>
      <w:r w:rsidR="00631EA9" w:rsidRPr="001C1619">
        <w:rPr>
          <w:i/>
        </w:rPr>
        <w:t>Hc</w:t>
      </w:r>
      <w:proofErr w:type="spellEnd"/>
      <w:r w:rsidR="00631EA9" w:rsidRPr="001C1619">
        <w:t>),</w:t>
      </w:r>
      <w:r w:rsidR="00B3220A" w:rsidRPr="001C1619">
        <w:t xml:space="preserve"> </w:t>
      </w:r>
      <w:r w:rsidR="00631EA9" w:rsidRPr="001C1619">
        <w:t>total n</w:t>
      </w:r>
      <w:r w:rsidR="00417C9C" w:rsidRPr="001C1619">
        <w:t xml:space="preserve">umber of </w:t>
      </w:r>
      <w:r w:rsidR="00B96E86">
        <w:t>individuals</w:t>
      </w:r>
      <w:r w:rsidR="00417C9C" w:rsidRPr="001C1619">
        <w:t xml:space="preserve"> (</w:t>
      </w:r>
      <w:r w:rsidR="00417C9C" w:rsidRPr="001C1619">
        <w:rPr>
          <w:i/>
        </w:rPr>
        <w:t>n</w:t>
      </w:r>
      <w:r w:rsidR="00417C9C" w:rsidRPr="001C1619">
        <w:t>), and b</w:t>
      </w:r>
      <w:r w:rsidR="00B94398" w:rsidRPr="001C1619">
        <w:t>ranch diversity (</w:t>
      </w:r>
      <w:r w:rsidR="00B94398" w:rsidRPr="001C1619">
        <w:rPr>
          <w:i/>
        </w:rPr>
        <w:t>Bd</w:t>
      </w:r>
      <w:r w:rsidR="00B94398" w:rsidRPr="001C1619">
        <w:t>).</w:t>
      </w:r>
    </w:p>
    <w:p w14:paraId="595673A3" w14:textId="0E0C51B4" w:rsidR="00B94398" w:rsidRPr="001C1619" w:rsidRDefault="00B94398" w:rsidP="00B94398">
      <w:pPr>
        <w:spacing w:line="276" w:lineRule="auto"/>
      </w:pPr>
    </w:p>
    <w:tbl>
      <w:tblPr>
        <w:tblW w:w="7460" w:type="dxa"/>
        <w:tblInd w:w="113" w:type="dxa"/>
        <w:tblLook w:val="04A0" w:firstRow="1" w:lastRow="0" w:firstColumn="1" w:lastColumn="0" w:noHBand="0" w:noVBand="1"/>
      </w:tblPr>
      <w:tblGrid>
        <w:gridCol w:w="2160"/>
        <w:gridCol w:w="1060"/>
        <w:gridCol w:w="1060"/>
        <w:gridCol w:w="1060"/>
        <w:gridCol w:w="1060"/>
        <w:gridCol w:w="1060"/>
      </w:tblGrid>
      <w:tr w:rsidR="007A202D" w:rsidRPr="001C1619" w14:paraId="47A97DFC" w14:textId="77777777" w:rsidTr="00BB0B71">
        <w:trPr>
          <w:trHeight w:val="315"/>
        </w:trPr>
        <w:tc>
          <w:tcPr>
            <w:tcW w:w="2160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3449E4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87B35F1" w14:textId="749DBDAF" w:rsidR="007A202D" w:rsidRPr="001C1619" w:rsidRDefault="007A202D">
            <w:pPr>
              <w:jc w:val="right"/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>Network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035A76" w14:textId="2B97BE68" w:rsidR="007A202D" w:rsidRPr="001C1619" w:rsidRDefault="007A202D">
            <w:pPr>
              <w:jc w:val="right"/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1C1619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Hc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B24845" w14:textId="2C9D3A3B" w:rsidR="007A202D" w:rsidRPr="001C1619" w:rsidRDefault="00D834CE" w:rsidP="00D834CE">
            <w:pPr>
              <w:jc w:val="right"/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Cambria" w:hAnsi="Cambria"/>
                <w:b/>
                <w:i/>
                <w:sz w:val="21"/>
                <w:szCs w:val="21"/>
              </w:rPr>
              <w:t>ni</w:t>
            </w:r>
            <w:r w:rsidR="00417C9C" w:rsidRPr="001C1619">
              <w:rPr>
                <w:rFonts w:ascii="Cambria" w:hAnsi="Cambria"/>
                <w:b/>
                <w:i/>
                <w:sz w:val="21"/>
                <w:szCs w:val="21"/>
              </w:rPr>
              <w:t>Hc</w:t>
            </w:r>
            <w:proofErr w:type="spellEnd"/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8B4C04" w14:textId="77777777" w:rsidR="007A202D" w:rsidRPr="001C1619" w:rsidRDefault="007A202D">
            <w:pPr>
              <w:jc w:val="right"/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F02432" w14:textId="77777777" w:rsidR="007A202D" w:rsidRPr="001C1619" w:rsidRDefault="007A202D">
            <w:pPr>
              <w:jc w:val="right"/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b/>
                <w:bCs/>
                <w:i/>
                <w:color w:val="000000"/>
                <w:sz w:val="21"/>
                <w:szCs w:val="21"/>
              </w:rPr>
              <w:t>Bd</w:t>
            </w:r>
          </w:p>
        </w:tc>
      </w:tr>
      <w:tr w:rsidR="007A202D" w:rsidRPr="001C1619" w14:paraId="677ECC51" w14:textId="77777777" w:rsidTr="00BB0B71">
        <w:trPr>
          <w:trHeight w:val="315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14:paraId="3CE46C1C" w14:textId="77777777" w:rsidR="00BB0B71" w:rsidRDefault="00BB0B71">
            <w:pPr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</w:p>
          <w:p w14:paraId="4C531512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>Property 4.</w:t>
            </w: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 xml:space="preserve">                   </w:t>
            </w:r>
            <w:r w:rsidRPr="001C1619">
              <w:rPr>
                <w:rFonts w:ascii="Cambria" w:hAnsi="Cambria"/>
                <w:i/>
                <w:color w:val="000000"/>
                <w:sz w:val="21"/>
                <w:szCs w:val="21"/>
              </w:rPr>
              <w:t>Bd</w:t>
            </w: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 xml:space="preserve"> increases with higher frequency-evenness among haplotype classes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bottom"/>
          </w:tcPr>
          <w:p w14:paraId="73E15165" w14:textId="4EE064B3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5C3C4A" w14:textId="2F26B46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81BA2D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D01B47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B33ED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7D072AD7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713631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2F2CF7D" w14:textId="7CC7B4B9" w:rsidR="007A202D" w:rsidRPr="001C1619" w:rsidRDefault="007A202D" w:rsidP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38A575" w14:textId="37B2469E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30410F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3CC83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D907A6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0.336</w:t>
            </w:r>
          </w:p>
        </w:tc>
      </w:tr>
      <w:tr w:rsidR="007A202D" w:rsidRPr="001C1619" w14:paraId="53AA0DCB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037B82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D190EEA" w14:textId="13C84C4B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A5F860" w14:textId="724EC1E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366606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F4C46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20780B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081EA773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E00FBF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B0F8A2D" w14:textId="06238FA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C8D48C" w14:textId="63435A4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8EE79C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5822F6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4228A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6EC7D6FB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B0AA844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AA914A6" w14:textId="1D4A81D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E6091B" w14:textId="3437C2A2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F80076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369CC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29CDC5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0F4A3ED7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38F41E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00D016E" w14:textId="4E63C0DD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E062AF" w14:textId="61F52F04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36A1A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E4417B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B10644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7F098ACA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59734E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5CB2CF6" w14:textId="63EABB1F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A94FD4" w14:textId="6D47512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683F5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53102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A055D5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6B009A02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1E735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A19AEEA" w14:textId="3F197020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3C0E67" w14:textId="34335536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013C91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7D5487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208E51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0E2837CA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211DBD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C4789A6" w14:textId="71A9E2DE" w:rsidR="007A202D" w:rsidRPr="001C1619" w:rsidRDefault="007A202D" w:rsidP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7E9B6D" w14:textId="2809E9B9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1D6E2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189C6C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35C08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0.375</w:t>
            </w:r>
          </w:p>
        </w:tc>
      </w:tr>
      <w:tr w:rsidR="007A202D" w:rsidRPr="001C1619" w14:paraId="3F173E33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F10910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64C09D4" w14:textId="6FE85C5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F58BFF" w14:textId="11E1AA4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087FA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16884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76FEBC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39A40507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9BA0470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6710BC0" w14:textId="402B279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493BB0" w14:textId="6C2521EA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83CAA5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01F196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9DD29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5BDCD287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461BD26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9BDDD96" w14:textId="529A5EF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A25251" w14:textId="0DF711FE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3CBC6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14802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843B1F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38C0FD1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1855CB6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CA80046" w14:textId="0739E96C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427986" w14:textId="1101FF5A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3CE77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89902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6B4D95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52F866BC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4791B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F641AC3" w14:textId="53BC96D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AE6D62" w14:textId="6ABEF9D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A6EFC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49F226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DB668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9604C7A" w14:textId="77777777" w:rsidTr="007A202D">
        <w:trPr>
          <w:trHeight w:val="315"/>
        </w:trPr>
        <w:tc>
          <w:tcPr>
            <w:tcW w:w="2160" w:type="dxa"/>
            <w:vMerge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E8A2E83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5C713DB" w14:textId="04F3C8AB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2726DD" w14:textId="256FBB78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0ACCDF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623FA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30F62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AA9F517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62A608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141E68A" w14:textId="21F19BB4" w:rsidR="007A202D" w:rsidRPr="001C1619" w:rsidRDefault="007A202D" w:rsidP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886635" w14:textId="01041E7B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C5EF45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79191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C5285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0.601</w:t>
            </w:r>
          </w:p>
        </w:tc>
      </w:tr>
      <w:tr w:rsidR="007A202D" w:rsidRPr="001C1619" w14:paraId="5BCC021D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2C3883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B0A64C1" w14:textId="401B5B1D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80EC88" w14:textId="4A4EDB6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FEE95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49559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6640A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DACF466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7A0780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F1FBCBE" w14:textId="748344D1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7E81BB" w14:textId="22F1CB4C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43C0AC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4342E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6974A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6D175823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28BCB3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FF334D9" w14:textId="6AF40B9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DC2273" w14:textId="70F43901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2286B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962A3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DF3C4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5C917E9E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9D1E57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8BC31E6" w14:textId="2F6DC83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A1D18A" w14:textId="62C89072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F05E1F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578D9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DF10B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B48E95E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B36570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E10A58B" w14:textId="21A6EBE1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476510" w14:textId="7972C42F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FCD574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95974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D9B03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09A0DD58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2DA360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492C38" w14:textId="1BB3E0EB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E166C0" w14:textId="3565854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2FBB87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39F378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3E4318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A8ECA15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58227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F1A3850" w14:textId="08245B1B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2F9448" w14:textId="464ABC1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5898FF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F25EC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2BDB74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0.703</w:t>
            </w:r>
          </w:p>
        </w:tc>
      </w:tr>
      <w:tr w:rsidR="007A202D" w:rsidRPr="001C1619" w14:paraId="2C1EC8E8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EB5268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74AE798" w14:textId="49A941EE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C54442" w14:textId="03085F8C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D8881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E8EA31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6D108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391D38ED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0E2DEB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83F6955" w14:textId="7D53141C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046EB5" w14:textId="668665EC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17E38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80A0B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A24AD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05CF95B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1D9F62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E9C4F51" w14:textId="77376F6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7850C9" w14:textId="3C2E244B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C0153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FAFC41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AC2D9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6244128A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D6DE31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F014ABF" w14:textId="24B9BEBA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16D83E" w14:textId="3028DDC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727F3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873FC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A6136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7EAD314C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881F15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6FA611D" w14:textId="04D6A63D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1D587F" w14:textId="24A80F20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D8E13F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45F0F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39638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3EBB0B0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493455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4691FFA" w14:textId="39B41C45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69874E" w14:textId="614C47D5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78A0CB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BD3D20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DEC2FF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1BC29BB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E63A1C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2A64686" w14:textId="102456F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02CC5" w14:textId="6A550BB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D2714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50D0C5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365C17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0.816</w:t>
            </w:r>
          </w:p>
        </w:tc>
      </w:tr>
      <w:tr w:rsidR="007A202D" w:rsidRPr="001C1619" w14:paraId="05A7B706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99BE8D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7058A41" w14:textId="0F4ABC8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301C56" w14:textId="6F8FDA9D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BBE56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5CC2A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A3CACB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5D63289E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251C9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lastRenderedPageBreak/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7F0A2C0" w14:textId="412F2670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C6F4FF" w14:textId="507AE242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B1A531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1B186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82F0F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3AA2F343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1A1D06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90C2007" w14:textId="48E274A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D85109" w14:textId="5AACB4C4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A9A8A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B7D51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771664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362A2040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5B31C6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C0CBF50" w14:textId="32A1D59A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914A00" w14:textId="41158A1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D0D05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D6956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2EF99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74AC74DD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23FD8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F0A521D" w14:textId="058C51DC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C232C8" w14:textId="55D91A62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22FD7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62C42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0AF02B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1F6897EB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0C3AEC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8459B60" w14:textId="732D2163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3D344B" w14:textId="047AE349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0C02CE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D45F5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5A89E4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CF12342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98CCAB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6107CE5" w14:textId="7E07AF01" w:rsidR="007A202D" w:rsidRPr="001C1619" w:rsidRDefault="007A202D" w:rsidP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F07BBD" w14:textId="2E7BE13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C7BD4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B6234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74B284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0.828</w:t>
            </w:r>
          </w:p>
        </w:tc>
      </w:tr>
      <w:tr w:rsidR="007A202D" w:rsidRPr="001C1619" w14:paraId="26954B83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E26262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CC28E95" w14:textId="725BA5FD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E5276A" w14:textId="5A23DDC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25D0D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CAB9C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46CF8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6FC8482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7E9AA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614373C" w14:textId="40FBBDAA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001678" w14:textId="69761239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6AC19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1F9C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28100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09C4CA9F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745B7F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D167644" w14:textId="14A80C2F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E70308" w14:textId="09D3937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6C395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E002E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DBA13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363D1FA8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9DF11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0F9CDFB" w14:textId="0DE8305C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376D42" w14:textId="0EB40DE3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67254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0E5714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2F9A3E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7253F17B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F42F6B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FE94C6E" w14:textId="1F93DF43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CC0F55" w14:textId="16505EF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752C9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3B4D61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145D81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EB3035F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63F0CD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5B606C8" w14:textId="06E8DCC5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19985A" w14:textId="1364AC3A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F69128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2B8AE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7D159C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C397D1E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953D8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97B649D" w14:textId="136705D3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668B6F" w14:textId="565C2A05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FFF2EB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171A2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5342E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0.837</w:t>
            </w:r>
          </w:p>
        </w:tc>
      </w:tr>
      <w:tr w:rsidR="007A202D" w:rsidRPr="001C1619" w14:paraId="378825F4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81B767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77CC2F7" w14:textId="36758731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65AA2E" w14:textId="26282B4E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3E96A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266CE5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2C5A11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46148DA5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24CB11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D590C6A" w14:textId="55D02350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8F4BAE" w14:textId="46641BD1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571978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78E077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48273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BD90D0F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8ABCAC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A7A238E" w14:textId="2CE79CF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74E221" w14:textId="5B61F464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140F6A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02010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FAD563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2AA584A4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D6C6F9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98D4620" w14:textId="4C7D6E98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9C2616" w14:textId="32C15824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6DD57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A3D86D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B2BA64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7A202D" w:rsidRPr="001C1619" w14:paraId="1827A21F" w14:textId="77777777" w:rsidTr="007A202D">
        <w:trPr>
          <w:trHeight w:val="315"/>
        </w:trPr>
        <w:tc>
          <w:tcPr>
            <w:tcW w:w="216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DE5A3A" w14:textId="77777777" w:rsidR="007A202D" w:rsidRPr="001C1619" w:rsidRDefault="007A202D">
            <w:pPr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3CB02FB" w14:textId="0308A646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3823F6" w14:textId="621051FA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C8536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33A739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A320A2" w14:textId="77777777" w:rsidR="007A202D" w:rsidRPr="001C1619" w:rsidRDefault="007A202D">
            <w:pPr>
              <w:jc w:val="right"/>
              <w:rPr>
                <w:rFonts w:ascii="Cambria" w:hAnsi="Cambria"/>
                <w:color w:val="000000"/>
                <w:sz w:val="21"/>
                <w:szCs w:val="21"/>
              </w:rPr>
            </w:pPr>
            <w:r w:rsidRPr="001C1619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</w:tbl>
    <w:p w14:paraId="09A71D18" w14:textId="77777777" w:rsidR="00B94398" w:rsidRPr="001C1619" w:rsidRDefault="00B94398" w:rsidP="00B94398">
      <w:pPr>
        <w:spacing w:line="276" w:lineRule="auto"/>
        <w:rPr>
          <w:rFonts w:ascii="Cambria" w:hAnsi="Cambria"/>
          <w:sz w:val="21"/>
          <w:szCs w:val="21"/>
        </w:rPr>
      </w:pPr>
    </w:p>
    <w:sectPr w:rsidR="00B94398" w:rsidRPr="001C1619" w:rsidSect="001C40C8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A6ACC9" w14:textId="77777777" w:rsidR="002B6527" w:rsidRDefault="002B6527" w:rsidP="00A15CC9">
      <w:r>
        <w:separator/>
      </w:r>
    </w:p>
  </w:endnote>
  <w:endnote w:type="continuationSeparator" w:id="0">
    <w:p w14:paraId="1EDF7AB7" w14:textId="77777777" w:rsidR="002B6527" w:rsidRDefault="002B6527" w:rsidP="00A15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03886" w14:textId="77777777" w:rsidR="002B6527" w:rsidRDefault="002B6527" w:rsidP="00A15CC9">
      <w:r>
        <w:separator/>
      </w:r>
    </w:p>
  </w:footnote>
  <w:footnote w:type="continuationSeparator" w:id="0">
    <w:p w14:paraId="38E43FB1" w14:textId="77777777" w:rsidR="002B6527" w:rsidRDefault="002B6527" w:rsidP="00A15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2C72"/>
    <w:rsid w:val="00006779"/>
    <w:rsid w:val="00015A57"/>
    <w:rsid w:val="000379C0"/>
    <w:rsid w:val="0007235C"/>
    <w:rsid w:val="000A4DAA"/>
    <w:rsid w:val="001006E1"/>
    <w:rsid w:val="001230FF"/>
    <w:rsid w:val="00134A9B"/>
    <w:rsid w:val="00136A4A"/>
    <w:rsid w:val="00182817"/>
    <w:rsid w:val="001B1582"/>
    <w:rsid w:val="001C1619"/>
    <w:rsid w:val="001C40C8"/>
    <w:rsid w:val="001E37A7"/>
    <w:rsid w:val="002807AC"/>
    <w:rsid w:val="00286FD1"/>
    <w:rsid w:val="002A697D"/>
    <w:rsid w:val="002B6527"/>
    <w:rsid w:val="002E7037"/>
    <w:rsid w:val="002F3938"/>
    <w:rsid w:val="00306E72"/>
    <w:rsid w:val="00347A86"/>
    <w:rsid w:val="00367FEC"/>
    <w:rsid w:val="003746C9"/>
    <w:rsid w:val="003C781B"/>
    <w:rsid w:val="003D1E74"/>
    <w:rsid w:val="003E447C"/>
    <w:rsid w:val="00417C9C"/>
    <w:rsid w:val="00464094"/>
    <w:rsid w:val="00470087"/>
    <w:rsid w:val="00482FB4"/>
    <w:rsid w:val="00494C8A"/>
    <w:rsid w:val="004E5FFA"/>
    <w:rsid w:val="004E79D3"/>
    <w:rsid w:val="004E7A77"/>
    <w:rsid w:val="00525D75"/>
    <w:rsid w:val="005A1055"/>
    <w:rsid w:val="00631EA9"/>
    <w:rsid w:val="00634AA4"/>
    <w:rsid w:val="006527C6"/>
    <w:rsid w:val="006A6707"/>
    <w:rsid w:val="006F2C72"/>
    <w:rsid w:val="006F71AB"/>
    <w:rsid w:val="007409CB"/>
    <w:rsid w:val="00794B81"/>
    <w:rsid w:val="007A202D"/>
    <w:rsid w:val="007B2A93"/>
    <w:rsid w:val="007E3F48"/>
    <w:rsid w:val="0080271D"/>
    <w:rsid w:val="008F09A3"/>
    <w:rsid w:val="009014CA"/>
    <w:rsid w:val="009A5552"/>
    <w:rsid w:val="009B525A"/>
    <w:rsid w:val="009C1F3F"/>
    <w:rsid w:val="009C5651"/>
    <w:rsid w:val="009D7894"/>
    <w:rsid w:val="009F5B79"/>
    <w:rsid w:val="00A15140"/>
    <w:rsid w:val="00A15CC9"/>
    <w:rsid w:val="00A2765D"/>
    <w:rsid w:val="00A31F21"/>
    <w:rsid w:val="00A33BD2"/>
    <w:rsid w:val="00A671DD"/>
    <w:rsid w:val="00AB00E9"/>
    <w:rsid w:val="00AD1CBE"/>
    <w:rsid w:val="00AF7287"/>
    <w:rsid w:val="00B04E1F"/>
    <w:rsid w:val="00B26FC4"/>
    <w:rsid w:val="00B3220A"/>
    <w:rsid w:val="00B557E2"/>
    <w:rsid w:val="00B94398"/>
    <w:rsid w:val="00B96E86"/>
    <w:rsid w:val="00BA11BB"/>
    <w:rsid w:val="00BA48C6"/>
    <w:rsid w:val="00BB0B71"/>
    <w:rsid w:val="00BC446A"/>
    <w:rsid w:val="00C15413"/>
    <w:rsid w:val="00C57967"/>
    <w:rsid w:val="00C921C3"/>
    <w:rsid w:val="00C938C2"/>
    <w:rsid w:val="00CC1500"/>
    <w:rsid w:val="00CC3C25"/>
    <w:rsid w:val="00CD6CEA"/>
    <w:rsid w:val="00D316AE"/>
    <w:rsid w:val="00D33BC3"/>
    <w:rsid w:val="00D834CE"/>
    <w:rsid w:val="00DC1644"/>
    <w:rsid w:val="00E22D67"/>
    <w:rsid w:val="00E23CAB"/>
    <w:rsid w:val="00E31C35"/>
    <w:rsid w:val="00E40A04"/>
    <w:rsid w:val="00E80D93"/>
    <w:rsid w:val="00E85795"/>
    <w:rsid w:val="00E951D3"/>
    <w:rsid w:val="00EB0ACB"/>
    <w:rsid w:val="00F03E3D"/>
    <w:rsid w:val="00F276B0"/>
    <w:rsid w:val="00F837BC"/>
    <w:rsid w:val="00F97E16"/>
    <w:rsid w:val="00FD1CF4"/>
    <w:rsid w:val="00FD21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CFA026D"/>
  <w15:docId w15:val="{8F3B4CB0-A8A6-9B44-91BA-E346CEC3C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439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1230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15C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CC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5C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CC9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1DE58A-ED64-334A-A9F0-D3E45A80F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rnardi</dc:creator>
  <cp:keywords/>
  <dc:description/>
  <cp:lastModifiedBy>chn off27</cp:lastModifiedBy>
  <cp:revision>8</cp:revision>
  <dcterms:created xsi:type="dcterms:W3CDTF">2021-01-26T22:52:00Z</dcterms:created>
  <dcterms:modified xsi:type="dcterms:W3CDTF">2021-06-22T11:05:00Z</dcterms:modified>
</cp:coreProperties>
</file>